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296ED" w14:textId="2F617CCD" w:rsidR="00D77327" w:rsidRPr="00DC4FE2" w:rsidRDefault="00D77327" w:rsidP="000D423C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FC0074">
        <w:rPr>
          <w:rFonts w:ascii="Times New Roman" w:hAnsi="Times New Roman" w:cs="Times New Roman"/>
          <w:b/>
          <w:sz w:val="24"/>
          <w:szCs w:val="24"/>
        </w:rPr>
        <w:t xml:space="preserve">Figure S1. Comparison of </w:t>
      </w:r>
      <w:r w:rsidR="009D3E63" w:rsidRPr="00FC0074">
        <w:rPr>
          <w:rFonts w:ascii="Times New Roman" w:hAnsi="Times New Roman" w:cs="Times New Roman"/>
          <w:b/>
          <w:sz w:val="24"/>
          <w:szCs w:val="24"/>
        </w:rPr>
        <w:t xml:space="preserve">survival curves and lifespan </w:t>
      </w:r>
      <w:r w:rsidRPr="00FC0074">
        <w:rPr>
          <w:rFonts w:ascii="Times New Roman" w:hAnsi="Times New Roman" w:cs="Times New Roman"/>
          <w:b/>
          <w:sz w:val="24"/>
          <w:szCs w:val="24"/>
        </w:rPr>
        <w:t>between female and male mice.</w:t>
      </w:r>
      <w:r w:rsidRPr="00DC4FE2">
        <w:rPr>
          <w:rFonts w:ascii="Times New Roman" w:hAnsi="Times New Roman" w:cs="Times New Roman"/>
          <w:sz w:val="24"/>
          <w:szCs w:val="24"/>
        </w:rPr>
        <w:t xml:space="preserve"> </w:t>
      </w:r>
      <w:r w:rsidR="002D2FC5" w:rsidRPr="00DC4FE2">
        <w:rPr>
          <w:rFonts w:ascii="Times New Roman" w:hAnsi="Times New Roman" w:cs="Times New Roman"/>
          <w:sz w:val="24"/>
          <w:szCs w:val="24"/>
          <w:u w:val="single"/>
        </w:rPr>
        <w:t>Comparing the survival curves of all</w:t>
      </w:r>
      <w:r w:rsidR="002D2FC5" w:rsidRPr="00DC4FE2">
        <w:rPr>
          <w:rFonts w:ascii="Times New Roman" w:hAnsi="Times New Roman" w:cs="Times New Roman"/>
          <w:u w:val="single"/>
        </w:rPr>
        <w:t xml:space="preserve"> female and male mice (1,851 and 950, respec</w:t>
      </w:r>
      <w:r w:rsidR="00FC0074" w:rsidRPr="00DC4FE2">
        <w:rPr>
          <w:rFonts w:ascii="Times New Roman" w:hAnsi="Times New Roman" w:cs="Times New Roman"/>
          <w:u w:val="single"/>
        </w:rPr>
        <w:t>tively</w:t>
      </w:r>
      <w:r w:rsidR="002D2FC5" w:rsidRPr="00DC4FE2">
        <w:rPr>
          <w:rFonts w:ascii="Times New Roman" w:hAnsi="Times New Roman" w:cs="Times New Roman"/>
          <w:u w:val="single"/>
        </w:rPr>
        <w:t>), ignoring the strain difference, the l</w:t>
      </w:r>
      <w:r w:rsidR="009D3E63" w:rsidRPr="00DC4FE2">
        <w:rPr>
          <w:rFonts w:ascii="Times New Roman" w:hAnsi="Times New Roman" w:cs="Times New Roman"/>
          <w:sz w:val="24"/>
          <w:szCs w:val="24"/>
          <w:u w:val="single"/>
        </w:rPr>
        <w:t xml:space="preserve">og rank test shows no significant difference between female and male mice (A). t test of </w:t>
      </w:r>
      <w:r w:rsidR="002D2FC5" w:rsidRPr="00DC4FE2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9D3E63" w:rsidRPr="00DC4FE2">
        <w:rPr>
          <w:rFonts w:ascii="Times New Roman" w:hAnsi="Times New Roman" w:cs="Times New Roman"/>
          <w:sz w:val="24"/>
          <w:szCs w:val="24"/>
          <w:u w:val="single"/>
        </w:rPr>
        <w:t xml:space="preserve">lifespan comparison </w:t>
      </w:r>
      <w:r w:rsidR="002D2FC5" w:rsidRPr="00DC4FE2">
        <w:rPr>
          <w:rFonts w:ascii="Times New Roman" w:hAnsi="Times New Roman" w:cs="Times New Roman"/>
          <w:sz w:val="24"/>
          <w:szCs w:val="24"/>
          <w:u w:val="single"/>
        </w:rPr>
        <w:t xml:space="preserve">between sexes </w:t>
      </w:r>
      <w:r w:rsidR="009D3E63" w:rsidRPr="00DC4FE2">
        <w:rPr>
          <w:rFonts w:ascii="Times New Roman" w:hAnsi="Times New Roman" w:cs="Times New Roman"/>
          <w:sz w:val="24"/>
          <w:szCs w:val="24"/>
          <w:u w:val="single"/>
        </w:rPr>
        <w:t xml:space="preserve">shows </w:t>
      </w:r>
      <w:r w:rsidR="002D2FC5" w:rsidRPr="00DC4FE2">
        <w:rPr>
          <w:rFonts w:ascii="Times New Roman" w:hAnsi="Times New Roman" w:cs="Times New Roman"/>
          <w:sz w:val="24"/>
          <w:szCs w:val="24"/>
          <w:u w:val="single"/>
        </w:rPr>
        <w:t>there is no significant difference</w:t>
      </w:r>
      <w:r w:rsidR="009D3E63" w:rsidRPr="00DC4FE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3CFFD45C" w14:textId="77777777" w:rsidR="00D77327" w:rsidRDefault="00D77327" w:rsidP="000D423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F19CF6" w14:textId="6AB12B7C" w:rsidR="00102AB5" w:rsidRPr="00DC4FE2" w:rsidRDefault="00102AB5" w:rsidP="00102AB5">
      <w:pPr>
        <w:spacing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0D423C">
        <w:rPr>
          <w:rFonts w:ascii="Times New Roman" w:hAnsi="Times New Roman" w:cs="Times New Roman"/>
          <w:b/>
          <w:bCs/>
          <w:sz w:val="24"/>
          <w:szCs w:val="24"/>
        </w:rPr>
        <w:t xml:space="preserve">. Comparison of survival curves </w:t>
      </w:r>
      <w:r w:rsidRPr="000D423C">
        <w:rPr>
          <w:rFonts w:ascii="Times New Roman" w:hAnsi="Times New Roman" w:cs="Times New Roman"/>
          <w:bCs/>
          <w:sz w:val="24"/>
          <w:szCs w:val="24"/>
        </w:rPr>
        <w:t xml:space="preserve">between strains with high and low IGF1 levels </w:t>
      </w:r>
      <w:r w:rsidR="00B03467" w:rsidRPr="000D423C">
        <w:rPr>
          <w:rFonts w:ascii="Times New Roman" w:hAnsi="Times New Roman" w:cs="Times New Roman"/>
          <w:bCs/>
          <w:sz w:val="24"/>
          <w:szCs w:val="24"/>
        </w:rPr>
        <w:t xml:space="preserve">(A &amp; B), </w:t>
      </w:r>
      <w:r w:rsidR="00B03467">
        <w:rPr>
          <w:rFonts w:ascii="Times New Roman" w:hAnsi="Times New Roman" w:cs="Times New Roman"/>
          <w:bCs/>
          <w:sz w:val="24"/>
          <w:szCs w:val="24"/>
        </w:rPr>
        <w:t>and between</w:t>
      </w:r>
      <w:r w:rsidR="00B03467" w:rsidRPr="000D423C">
        <w:rPr>
          <w:rFonts w:ascii="Times New Roman" w:hAnsi="Times New Roman" w:cs="Times New Roman"/>
          <w:bCs/>
          <w:sz w:val="24"/>
          <w:szCs w:val="24"/>
        </w:rPr>
        <w:t xml:space="preserve"> the domesticated and wild-derived inbred strains</w:t>
      </w:r>
      <w:r w:rsidR="00B034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3467" w:rsidRPr="000D423C">
        <w:rPr>
          <w:rFonts w:ascii="Times New Roman" w:hAnsi="Times New Roman" w:cs="Times New Roman"/>
          <w:bCs/>
          <w:sz w:val="24"/>
          <w:szCs w:val="24"/>
        </w:rPr>
        <w:t>(C &amp; D)</w:t>
      </w:r>
      <w:r w:rsidR="00B0346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D423C">
        <w:rPr>
          <w:rFonts w:ascii="Times New Roman" w:hAnsi="Times New Roman" w:cs="Times New Roman"/>
          <w:bCs/>
          <w:sz w:val="24"/>
          <w:szCs w:val="24"/>
        </w:rPr>
        <w:t>femal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0D423C">
        <w:rPr>
          <w:rFonts w:ascii="Times New Roman" w:hAnsi="Times New Roman" w:cs="Times New Roman"/>
          <w:bCs/>
          <w:sz w:val="24"/>
          <w:szCs w:val="24"/>
        </w:rPr>
        <w:t xml:space="preserve"> and male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shown </w:t>
      </w:r>
      <w:r w:rsidRPr="000D423C">
        <w:rPr>
          <w:rFonts w:ascii="Times New Roman" w:hAnsi="Times New Roman" w:cs="Times New Roman"/>
          <w:bCs/>
          <w:sz w:val="24"/>
          <w:szCs w:val="24"/>
        </w:rPr>
        <w:t>separately. Log rank tests show all the comparisons are significantly different</w:t>
      </w:r>
      <w:r w:rsidR="00B03467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482828">
        <w:rPr>
          <w:rFonts w:ascii="Times New Roman" w:hAnsi="Times New Roman" w:cs="Times New Roman"/>
          <w:bCs/>
          <w:sz w:val="24"/>
          <w:szCs w:val="24"/>
        </w:rPr>
        <w:t xml:space="preserve">p </w:t>
      </w:r>
      <w:r w:rsidR="00B03467">
        <w:rPr>
          <w:rFonts w:ascii="Times New Roman" w:hAnsi="Times New Roman" w:cs="Times New Roman"/>
          <w:bCs/>
          <w:sz w:val="24"/>
          <w:szCs w:val="24"/>
        </w:rPr>
        <w:t>&lt;</w:t>
      </w:r>
      <w:r w:rsidR="004828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3467">
        <w:rPr>
          <w:rFonts w:ascii="Times New Roman" w:hAnsi="Times New Roman" w:cs="Times New Roman"/>
          <w:bCs/>
          <w:sz w:val="24"/>
          <w:szCs w:val="24"/>
        </w:rPr>
        <w:t>0.05)</w:t>
      </w:r>
      <w:r w:rsidRPr="000D423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D2FC5" w:rsidRPr="00DC4FE2">
        <w:rPr>
          <w:rFonts w:ascii="Times New Roman" w:hAnsi="Times New Roman" w:cs="Times New Roman"/>
          <w:bCs/>
          <w:sz w:val="24"/>
          <w:szCs w:val="24"/>
          <w:u w:val="single"/>
        </w:rPr>
        <w:t>The strain names embedded in the A and B are for the strains with high or low IGF1 levels that were identified previously (Yuan R, 2009)</w:t>
      </w:r>
      <w:r w:rsidR="00751CC6" w:rsidRPr="00DC4FE2">
        <w:rPr>
          <w:rFonts w:ascii="Times New Roman" w:hAnsi="Times New Roman" w:cs="Times New Roman"/>
          <w:bCs/>
          <w:sz w:val="24"/>
          <w:szCs w:val="24"/>
          <w:u w:val="single"/>
        </w:rPr>
        <w:t xml:space="preserve">. </w:t>
      </w:r>
    </w:p>
    <w:p w14:paraId="3D054BAF" w14:textId="77777777" w:rsidR="00186011" w:rsidRPr="000D423C" w:rsidRDefault="00186011" w:rsidP="00102A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7C123E" w14:textId="6D5BAEBC" w:rsidR="00DD4B75" w:rsidRPr="00DC4FE2" w:rsidRDefault="009D3E63" w:rsidP="00DD4B7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61635">
        <w:rPr>
          <w:rFonts w:ascii="Times New Roman" w:hAnsi="Times New Roman" w:cs="Times New Roman"/>
          <w:b/>
          <w:bCs/>
          <w:sz w:val="24"/>
          <w:szCs w:val="24"/>
        </w:rPr>
        <w:t>Figure S3. Association of maximum lifespan with circulating IGF1 levels</w:t>
      </w:r>
      <w:r w:rsidR="00DD4B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4B75" w:rsidRPr="00DC4FE2">
        <w:rPr>
          <w:rFonts w:ascii="Times New Roman" w:hAnsi="Times New Roman" w:cs="Times New Roman"/>
          <w:bCs/>
          <w:sz w:val="24"/>
          <w:szCs w:val="24"/>
        </w:rPr>
        <w:t>a</w:t>
      </w:r>
      <w:r w:rsidRPr="00065F84">
        <w:rPr>
          <w:rFonts w:ascii="Times New Roman" w:hAnsi="Times New Roman" w:cs="Times New Roman"/>
          <w:bCs/>
          <w:sz w:val="24"/>
          <w:szCs w:val="24"/>
        </w:rPr>
        <w:t>t ages of 6 (A), 12 (B) and 18 (C) months</w:t>
      </w:r>
      <w:r w:rsidR="00DD4B75">
        <w:rPr>
          <w:rFonts w:ascii="Times New Roman" w:hAnsi="Times New Roman" w:cs="Times New Roman"/>
          <w:bCs/>
          <w:sz w:val="24"/>
          <w:szCs w:val="24"/>
        </w:rPr>
        <w:t xml:space="preserve">. In females, at all three time points, the associations are negative but none of them is significant. In males, at all three time points, the associations are positive and significant (p &lt; 0.05). </w:t>
      </w:r>
      <w:r w:rsidR="00DD4B75" w:rsidRPr="00DC4FE2">
        <w:rPr>
          <w:rFonts w:ascii="Times New Roman" w:hAnsi="Times New Roman"/>
          <w:bCs/>
          <w:sz w:val="24"/>
          <w:szCs w:val="24"/>
          <w:u w:val="single"/>
        </w:rPr>
        <w:t xml:space="preserve">The differences between sexes are significant at all three time points (p &lt; 0.05). </w:t>
      </w:r>
      <w:r w:rsidR="00DD4B75" w:rsidRPr="00DC4FE2">
        <w:rPr>
          <w:rFonts w:ascii="Times New Roman" w:hAnsi="Times New Roman" w:cs="Times New Roman"/>
          <w:bCs/>
          <w:sz w:val="24"/>
          <w:szCs w:val="24"/>
          <w:u w:val="single"/>
        </w:rPr>
        <w:t>The slopes and p values are listed in Table S4.</w:t>
      </w:r>
    </w:p>
    <w:p w14:paraId="6812CAE4" w14:textId="77777777" w:rsidR="00DD4B75" w:rsidRDefault="00DD4B75" w:rsidP="000D423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354FB8" w14:textId="77777777" w:rsidR="00186011" w:rsidRPr="00065F84" w:rsidRDefault="00186011" w:rsidP="000D423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EA36152" w14:textId="5C657E1D" w:rsidR="006438D5" w:rsidRPr="000D423C" w:rsidRDefault="00484318" w:rsidP="00253F39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0D423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04F50" w:rsidRPr="000D42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3E6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423C">
        <w:rPr>
          <w:rFonts w:ascii="Times New Roman" w:hAnsi="Times New Roman" w:cs="Times New Roman"/>
          <w:b/>
          <w:bCs/>
          <w:sz w:val="24"/>
          <w:szCs w:val="24"/>
        </w:rPr>
        <w:t xml:space="preserve">. Comparison of </w:t>
      </w:r>
      <w:r w:rsidR="00AF4DAB">
        <w:rPr>
          <w:rFonts w:ascii="Times New Roman" w:hAnsi="Times New Roman" w:cs="Times New Roman"/>
          <w:b/>
          <w:bCs/>
          <w:sz w:val="24"/>
          <w:szCs w:val="24"/>
        </w:rPr>
        <w:t xml:space="preserve">median </w:t>
      </w:r>
      <w:r w:rsidRPr="000D423C">
        <w:rPr>
          <w:rFonts w:ascii="Times New Roman" w:hAnsi="Times New Roman" w:cs="Times New Roman"/>
          <w:b/>
          <w:bCs/>
          <w:sz w:val="24"/>
          <w:szCs w:val="24"/>
        </w:rPr>
        <w:t>lifespan between domesticated and wild-derived inbred strains</w:t>
      </w:r>
      <w:r w:rsidR="00AF4DA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F4DAB" w:rsidRPr="00161635">
        <w:rPr>
          <w:rFonts w:ascii="Times New Roman" w:hAnsi="Times New Roman" w:cs="Times New Roman"/>
          <w:bCs/>
          <w:sz w:val="24"/>
          <w:szCs w:val="24"/>
        </w:rPr>
        <w:t>female (A) and male (B) separately</w:t>
      </w:r>
      <w:r w:rsidRPr="000D42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4B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4B75" w:rsidRPr="00DD4B75">
        <w:rPr>
          <w:rFonts w:ascii="Times New Roman" w:hAnsi="Times New Roman" w:cs="Times New Roman"/>
          <w:bCs/>
          <w:sz w:val="24"/>
          <w:szCs w:val="24"/>
        </w:rPr>
        <w:t>No significant difference is detected</w:t>
      </w:r>
      <w:r w:rsidR="00DD4B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42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4DAB" w:rsidRPr="00161635">
        <w:rPr>
          <w:rFonts w:ascii="Times New Roman" w:hAnsi="Times New Roman"/>
          <w:bCs/>
          <w:sz w:val="24"/>
          <w:szCs w:val="24"/>
        </w:rPr>
        <w:t>p-values are of the median-test.</w:t>
      </w:r>
      <w:r w:rsidR="00AF4DAB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31F3B6C2" w14:textId="77777777" w:rsidR="00484318" w:rsidRPr="000D423C" w:rsidRDefault="00484318" w:rsidP="0069477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484318" w:rsidRPr="000D423C" w:rsidSect="000C25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ED9"/>
    <w:rsid w:val="00003F1A"/>
    <w:rsid w:val="00015966"/>
    <w:rsid w:val="00015EF2"/>
    <w:rsid w:val="000513D0"/>
    <w:rsid w:val="00060000"/>
    <w:rsid w:val="00065F84"/>
    <w:rsid w:val="000967A1"/>
    <w:rsid w:val="000A5C2C"/>
    <w:rsid w:val="000C250A"/>
    <w:rsid w:val="000D423C"/>
    <w:rsid w:val="000D45D7"/>
    <w:rsid w:val="00102AB5"/>
    <w:rsid w:val="00145CD1"/>
    <w:rsid w:val="00146B8F"/>
    <w:rsid w:val="00161635"/>
    <w:rsid w:val="00186011"/>
    <w:rsid w:val="001A4CC6"/>
    <w:rsid w:val="001C7BA4"/>
    <w:rsid w:val="001D227E"/>
    <w:rsid w:val="00241383"/>
    <w:rsid w:val="00253F39"/>
    <w:rsid w:val="0025508D"/>
    <w:rsid w:val="002D2FC5"/>
    <w:rsid w:val="002F37D3"/>
    <w:rsid w:val="00323497"/>
    <w:rsid w:val="00323AAD"/>
    <w:rsid w:val="003C61B8"/>
    <w:rsid w:val="00482828"/>
    <w:rsid w:val="00484318"/>
    <w:rsid w:val="00494917"/>
    <w:rsid w:val="004A4475"/>
    <w:rsid w:val="004B3DAE"/>
    <w:rsid w:val="004E79CB"/>
    <w:rsid w:val="004F0E43"/>
    <w:rsid w:val="00521E93"/>
    <w:rsid w:val="00541472"/>
    <w:rsid w:val="00554604"/>
    <w:rsid w:val="00580A0F"/>
    <w:rsid w:val="005C1967"/>
    <w:rsid w:val="005F3C62"/>
    <w:rsid w:val="006438D5"/>
    <w:rsid w:val="00663486"/>
    <w:rsid w:val="006719BF"/>
    <w:rsid w:val="00677526"/>
    <w:rsid w:val="0068092D"/>
    <w:rsid w:val="006902AD"/>
    <w:rsid w:val="0069477D"/>
    <w:rsid w:val="00704F50"/>
    <w:rsid w:val="0071734F"/>
    <w:rsid w:val="0072579C"/>
    <w:rsid w:val="00730BB2"/>
    <w:rsid w:val="00751CC6"/>
    <w:rsid w:val="007549F8"/>
    <w:rsid w:val="007F4034"/>
    <w:rsid w:val="0083758B"/>
    <w:rsid w:val="008730E3"/>
    <w:rsid w:val="00883755"/>
    <w:rsid w:val="009077D1"/>
    <w:rsid w:val="009353C0"/>
    <w:rsid w:val="009435D5"/>
    <w:rsid w:val="009B06DD"/>
    <w:rsid w:val="009D3E63"/>
    <w:rsid w:val="009D4AD6"/>
    <w:rsid w:val="009D52A6"/>
    <w:rsid w:val="00A20676"/>
    <w:rsid w:val="00A631CF"/>
    <w:rsid w:val="00AB414C"/>
    <w:rsid w:val="00AD2AE5"/>
    <w:rsid w:val="00AF4DAB"/>
    <w:rsid w:val="00B03467"/>
    <w:rsid w:val="00B12F94"/>
    <w:rsid w:val="00B46B3D"/>
    <w:rsid w:val="00B9289C"/>
    <w:rsid w:val="00BA2222"/>
    <w:rsid w:val="00BA53E5"/>
    <w:rsid w:val="00C4720E"/>
    <w:rsid w:val="00C60FBD"/>
    <w:rsid w:val="00C6437A"/>
    <w:rsid w:val="00C669A3"/>
    <w:rsid w:val="00C772B3"/>
    <w:rsid w:val="00C904C8"/>
    <w:rsid w:val="00CD49A5"/>
    <w:rsid w:val="00CF0392"/>
    <w:rsid w:val="00D12CF9"/>
    <w:rsid w:val="00D27E71"/>
    <w:rsid w:val="00D67555"/>
    <w:rsid w:val="00D77327"/>
    <w:rsid w:val="00DC4FE2"/>
    <w:rsid w:val="00DD4B75"/>
    <w:rsid w:val="00E90EB3"/>
    <w:rsid w:val="00E96ED9"/>
    <w:rsid w:val="00EB0DC4"/>
    <w:rsid w:val="00ED403C"/>
    <w:rsid w:val="00EE5643"/>
    <w:rsid w:val="00F0043B"/>
    <w:rsid w:val="00FA67D3"/>
    <w:rsid w:val="00FC0074"/>
    <w:rsid w:val="00FC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399F58"/>
  <w14:defaultImageDpi w14:val="300"/>
  <w15:docId w15:val="{5A17B570-16C6-4D6D-B1D7-7BDB2700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ED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E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D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3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D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9A2FC0-2489-4BBE-B197-5AEDF328C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32</Characters>
  <Application>Microsoft Office Word</Application>
  <DocSecurity>0</DocSecurity>
  <Lines>12</Lines>
  <Paragraphs>2</Paragraphs>
  <ScaleCrop>false</ScaleCrop>
  <Company>Southern Illinois University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Yuan</dc:creator>
  <cp:keywords/>
  <dc:description/>
  <cp:lastModifiedBy>Yun Zhu</cp:lastModifiedBy>
  <cp:revision>4</cp:revision>
  <dcterms:created xsi:type="dcterms:W3CDTF">2020-08-17T18:02:00Z</dcterms:created>
  <dcterms:modified xsi:type="dcterms:W3CDTF">2020-08-24T21:44:00Z</dcterms:modified>
</cp:coreProperties>
</file>